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. Brain regions (outside a priori </w:t>
      </w:r>
      <w:r>
        <w:rPr/>
        <w:t>areas of interest) associated with task-related interferences and mind-wandering compared to being fully focused on task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12"/>
        <w:gridCol w:w="1212"/>
        <w:gridCol w:w="1212"/>
        <w:gridCol w:w="1212"/>
        <w:gridCol w:w="1213"/>
      </w:tblGrid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36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I coordinate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RIs &gt; on-task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L ventral MPF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SMA/L sup.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superior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 cerebellu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pt-BR"/>
              </w:rPr>
              <w:t>Mind-wandering &gt; on-task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nferior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nferior front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middle temporal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L anterior PH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recune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5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3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SM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superior frontal  gyr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2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7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pt-BR"/>
              </w:rPr>
              <w:t>L inferior/orbital frontal gyru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.6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inf. aIC/extended amygdal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une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 cerebellum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caudate nucle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L thalam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 hypothalamu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All regions are significant a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, uncorrected for multiple comparisons with a minimum cluster size of 15 voxels. TRIs = task-related interferences, L = left, R = right, MPFC = medial prefrontal cortex, PHC = parahippocampal cortex, aIC = anterior insular cortex, Pre-SMA = pre-supplementary motor area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56:00Z</dcterms:created>
  <dc:creator>LAROI</dc:creator>
  <dc:description/>
  <cp:keywords/>
  <dc:language>en-US</dc:language>
  <cp:lastModifiedBy>LAROI</cp:lastModifiedBy>
  <dcterms:modified xsi:type="dcterms:W3CDTF">2011-01-25T12:03:00Z</dcterms:modified>
  <cp:revision>4</cp:revision>
  <dc:subject/>
  <dc:title/>
</cp:coreProperties>
</file>